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D24AD" w14:textId="77777777" w:rsidR="00561AE1" w:rsidRDefault="00561AE1"/>
    <w:p w14:paraId="3A15D30F" w14:textId="2E162AB4" w:rsidR="00561AE1" w:rsidRDefault="00561AE1"/>
    <w:p w14:paraId="2370FA68" w14:textId="4EB46F49" w:rsidR="00561AE1" w:rsidRPr="00561AE1" w:rsidRDefault="00561AE1" w:rsidP="00561AE1">
      <w:pPr>
        <w:jc w:val="center"/>
        <w:rPr>
          <w:rFonts w:ascii="Times New Roman" w:hAnsi="Times New Roman" w:cs="Times New Roman"/>
          <w:sz w:val="28"/>
          <w:szCs w:val="28"/>
        </w:rPr>
      </w:pPr>
      <w:r w:rsidRPr="00561AE1">
        <w:rPr>
          <w:rFonts w:ascii="Times New Roman" w:hAnsi="Times New Roman" w:cs="Times New Roman"/>
          <w:sz w:val="28"/>
          <w:szCs w:val="28"/>
        </w:rPr>
        <w:t xml:space="preserve">Table </w:t>
      </w:r>
      <w:r w:rsidR="001E054D"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1 The relative abundance</w:t>
      </w:r>
      <w:r w:rsidR="00D666FE">
        <w:rPr>
          <w:rFonts w:ascii="Times New Roman" w:hAnsi="Times New Roman" w:cs="Times New Roman"/>
          <w:sz w:val="28"/>
          <w:szCs w:val="28"/>
        </w:rPr>
        <w:t xml:space="preserve"> (%)</w:t>
      </w:r>
      <w:r>
        <w:rPr>
          <w:rFonts w:ascii="Times New Roman" w:hAnsi="Times New Roman" w:cs="Times New Roman"/>
          <w:sz w:val="28"/>
          <w:szCs w:val="28"/>
        </w:rPr>
        <w:t xml:space="preserve"> of bacteria in </w:t>
      </w:r>
      <w:r w:rsidR="002523D3">
        <w:rPr>
          <w:rFonts w:ascii="Times New Roman" w:hAnsi="Times New Roman" w:cs="Times New Roman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>genus level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081"/>
        <w:gridCol w:w="1080"/>
        <w:gridCol w:w="1287"/>
        <w:gridCol w:w="1075"/>
        <w:gridCol w:w="1119"/>
        <w:gridCol w:w="1119"/>
        <w:gridCol w:w="1125"/>
        <w:gridCol w:w="938"/>
        <w:gridCol w:w="938"/>
        <w:gridCol w:w="938"/>
        <w:gridCol w:w="932"/>
      </w:tblGrid>
      <w:tr w:rsidR="004D4E89" w14:paraId="34412CB1" w14:textId="77777777" w:rsidTr="004D4E89">
        <w:trPr>
          <w:trHeight w:val="396"/>
          <w:jc w:val="center"/>
        </w:trPr>
        <w:tc>
          <w:tcPr>
            <w:tcW w:w="833" w:type="pct"/>
            <w:vMerge w:val="restart"/>
            <w:tcBorders>
              <w:top w:val="single" w:sz="12" w:space="0" w:color="auto"/>
            </w:tcBorders>
            <w:vAlign w:val="center"/>
          </w:tcPr>
          <w:p w14:paraId="7570E35C" w14:textId="77777777" w:rsidR="004D4E89" w:rsidRPr="00293F50" w:rsidRDefault="004D4E89" w:rsidP="004D4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387" w:type="pct"/>
            <w:vMerge w:val="restart"/>
            <w:tcBorders>
              <w:top w:val="single" w:sz="12" w:space="0" w:color="auto"/>
            </w:tcBorders>
            <w:vAlign w:val="center"/>
          </w:tcPr>
          <w:p w14:paraId="0CEFCE4F" w14:textId="0990064C" w:rsidR="004D4E89" w:rsidRPr="00293F50" w:rsidRDefault="004D4E89" w:rsidP="004D4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</w:t>
            </w:r>
          </w:p>
        </w:tc>
        <w:tc>
          <w:tcPr>
            <w:tcW w:w="387" w:type="pct"/>
            <w:vMerge w:val="restart"/>
            <w:tcBorders>
              <w:top w:val="single" w:sz="12" w:space="0" w:color="auto"/>
            </w:tcBorders>
            <w:vAlign w:val="center"/>
          </w:tcPr>
          <w:p w14:paraId="373A1262" w14:textId="6491F63F" w:rsidR="004D4E89" w:rsidRPr="00293F50" w:rsidRDefault="004D4E89" w:rsidP="004D4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461" w:type="pct"/>
            <w:vMerge w:val="restart"/>
            <w:tcBorders>
              <w:top w:val="single" w:sz="12" w:space="0" w:color="auto"/>
            </w:tcBorders>
            <w:vAlign w:val="center"/>
          </w:tcPr>
          <w:p w14:paraId="06CF2534" w14:textId="65E25740" w:rsidR="004D4E89" w:rsidRPr="00293F50" w:rsidRDefault="004D4E89" w:rsidP="004D4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90" w:type="pct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7FE0D878" w14:textId="65AE8B6C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336" w:type="pct"/>
            <w:vMerge w:val="restart"/>
            <w:tcBorders>
              <w:top w:val="single" w:sz="12" w:space="0" w:color="auto"/>
            </w:tcBorders>
            <w:vAlign w:val="center"/>
          </w:tcPr>
          <w:p w14:paraId="6FDD78BD" w14:textId="75C6B9F0" w:rsidR="004D4E89" w:rsidRPr="00293F50" w:rsidRDefault="004D4E89" w:rsidP="004D4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006" w:type="pct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5111D5BA" w14:textId="2755457B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4D4E89" w14:paraId="066360F2" w14:textId="77777777" w:rsidTr="00923320">
        <w:trPr>
          <w:jc w:val="center"/>
        </w:trPr>
        <w:tc>
          <w:tcPr>
            <w:tcW w:w="833" w:type="pct"/>
            <w:vMerge/>
            <w:tcBorders>
              <w:bottom w:val="single" w:sz="12" w:space="0" w:color="auto"/>
            </w:tcBorders>
          </w:tcPr>
          <w:p w14:paraId="435C6043" w14:textId="77777777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12" w:space="0" w:color="auto"/>
            </w:tcBorders>
          </w:tcPr>
          <w:p w14:paraId="7CD59025" w14:textId="77777777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12" w:space="0" w:color="auto"/>
            </w:tcBorders>
          </w:tcPr>
          <w:p w14:paraId="3498C4C0" w14:textId="66CA6019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1" w:type="pct"/>
            <w:vMerge/>
            <w:tcBorders>
              <w:bottom w:val="single" w:sz="12" w:space="0" w:color="auto"/>
            </w:tcBorders>
          </w:tcPr>
          <w:p w14:paraId="49E5BBA3" w14:textId="49E0152A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5" w:type="pct"/>
            <w:tcBorders>
              <w:top w:val="single" w:sz="8" w:space="0" w:color="auto"/>
              <w:bottom w:val="single" w:sz="12" w:space="0" w:color="auto"/>
            </w:tcBorders>
          </w:tcPr>
          <w:p w14:paraId="0D5C3921" w14:textId="207A9FA6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:0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12" w:space="0" w:color="auto"/>
            </w:tcBorders>
          </w:tcPr>
          <w:p w14:paraId="26086375" w14:textId="40BD6CC3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:3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12" w:space="0" w:color="auto"/>
            </w:tcBorders>
          </w:tcPr>
          <w:p w14:paraId="2ADC4963" w14:textId="3EECC535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:5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12" w:space="0" w:color="auto"/>
            </w:tcBorders>
          </w:tcPr>
          <w:p w14:paraId="5FF8122F" w14:textId="1F1953B4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:7</w:t>
            </w:r>
          </w:p>
        </w:tc>
        <w:tc>
          <w:tcPr>
            <w:tcW w:w="336" w:type="pct"/>
            <w:vMerge/>
            <w:tcBorders>
              <w:bottom w:val="single" w:sz="12" w:space="0" w:color="auto"/>
            </w:tcBorders>
          </w:tcPr>
          <w:p w14:paraId="4ADE9042" w14:textId="77777777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single" w:sz="8" w:space="0" w:color="auto"/>
              <w:bottom w:val="single" w:sz="12" w:space="0" w:color="auto"/>
            </w:tcBorders>
          </w:tcPr>
          <w:p w14:paraId="5750FF21" w14:textId="70A21363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12" w:space="0" w:color="auto"/>
            </w:tcBorders>
          </w:tcPr>
          <w:p w14:paraId="595875F2" w14:textId="14CE9F33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12" w:space="0" w:color="auto"/>
            </w:tcBorders>
          </w:tcPr>
          <w:p w14:paraId="31B1A067" w14:textId="428C2C10" w:rsidR="004D4E89" w:rsidRPr="00293F50" w:rsidRDefault="004D4E89" w:rsidP="00D77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×R</w:t>
            </w:r>
          </w:p>
        </w:tc>
      </w:tr>
      <w:tr w:rsidR="00BD4D17" w14:paraId="62A5D98F" w14:textId="77777777" w:rsidTr="004058D2">
        <w:trPr>
          <w:jc w:val="center"/>
        </w:trPr>
        <w:tc>
          <w:tcPr>
            <w:tcW w:w="833" w:type="pct"/>
            <w:vMerge w:val="restart"/>
            <w:tcBorders>
              <w:top w:val="single" w:sz="12" w:space="0" w:color="auto"/>
            </w:tcBorders>
            <w:vAlign w:val="center"/>
          </w:tcPr>
          <w:p w14:paraId="4776D6AE" w14:textId="082EC4B7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387" w:type="pct"/>
            <w:vMerge w:val="restart"/>
            <w:tcBorders>
              <w:top w:val="single" w:sz="12" w:space="0" w:color="auto"/>
            </w:tcBorders>
            <w:vAlign w:val="center"/>
          </w:tcPr>
          <w:p w14:paraId="3516B910" w14:textId="6DBF213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87" w:type="pct"/>
            <w:vMerge w:val="restart"/>
            <w:tcBorders>
              <w:top w:val="single" w:sz="12" w:space="0" w:color="auto"/>
            </w:tcBorders>
            <w:vAlign w:val="center"/>
          </w:tcPr>
          <w:p w14:paraId="43C66B36" w14:textId="461F1AD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61" w:type="pct"/>
            <w:tcBorders>
              <w:top w:val="single" w:sz="12" w:space="0" w:color="auto"/>
            </w:tcBorders>
          </w:tcPr>
          <w:p w14:paraId="2E0BCCA3" w14:textId="0EA61A6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vAlign w:val="center"/>
          </w:tcPr>
          <w:p w14:paraId="15B650C6" w14:textId="2F20B1D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37</w:t>
            </w:r>
          </w:p>
        </w:tc>
        <w:tc>
          <w:tcPr>
            <w:tcW w:w="401" w:type="pct"/>
            <w:tcBorders>
              <w:top w:val="single" w:sz="12" w:space="0" w:color="auto"/>
            </w:tcBorders>
            <w:vAlign w:val="center"/>
          </w:tcPr>
          <w:p w14:paraId="0E458151" w14:textId="31E411C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79</w:t>
            </w:r>
          </w:p>
        </w:tc>
        <w:tc>
          <w:tcPr>
            <w:tcW w:w="401" w:type="pct"/>
            <w:tcBorders>
              <w:top w:val="single" w:sz="12" w:space="0" w:color="auto"/>
            </w:tcBorders>
            <w:vAlign w:val="center"/>
          </w:tcPr>
          <w:p w14:paraId="1B7EBB8C" w14:textId="158BA79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.15</w:t>
            </w:r>
          </w:p>
        </w:tc>
        <w:tc>
          <w:tcPr>
            <w:tcW w:w="403" w:type="pct"/>
            <w:tcBorders>
              <w:top w:val="single" w:sz="12" w:space="0" w:color="auto"/>
            </w:tcBorders>
            <w:vAlign w:val="center"/>
          </w:tcPr>
          <w:p w14:paraId="67EDA965" w14:textId="29A7FAB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.19</w:t>
            </w:r>
          </w:p>
        </w:tc>
        <w:tc>
          <w:tcPr>
            <w:tcW w:w="336" w:type="pct"/>
            <w:vMerge w:val="restart"/>
            <w:tcBorders>
              <w:top w:val="single" w:sz="12" w:space="0" w:color="auto"/>
            </w:tcBorders>
            <w:vAlign w:val="center"/>
          </w:tcPr>
          <w:p w14:paraId="23888918" w14:textId="6BEC217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336" w:type="pct"/>
            <w:vMerge w:val="restart"/>
            <w:tcBorders>
              <w:top w:val="single" w:sz="12" w:space="0" w:color="auto"/>
            </w:tcBorders>
            <w:vAlign w:val="center"/>
          </w:tcPr>
          <w:p w14:paraId="48002BCB" w14:textId="7EB2946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336" w:type="pct"/>
            <w:vMerge w:val="restart"/>
            <w:tcBorders>
              <w:top w:val="single" w:sz="12" w:space="0" w:color="auto"/>
            </w:tcBorders>
            <w:vAlign w:val="center"/>
          </w:tcPr>
          <w:p w14:paraId="499CEEED" w14:textId="5E24F41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4" w:type="pct"/>
            <w:vMerge w:val="restart"/>
            <w:tcBorders>
              <w:top w:val="single" w:sz="12" w:space="0" w:color="auto"/>
            </w:tcBorders>
            <w:vAlign w:val="center"/>
          </w:tcPr>
          <w:p w14:paraId="2486CE52" w14:textId="513B94D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D4D17" w14:paraId="31FF2552" w14:textId="77777777" w:rsidTr="00994122">
        <w:trPr>
          <w:jc w:val="center"/>
        </w:trPr>
        <w:tc>
          <w:tcPr>
            <w:tcW w:w="833" w:type="pct"/>
            <w:vMerge/>
          </w:tcPr>
          <w:p w14:paraId="4F2561D8" w14:textId="63211BA7" w:rsidR="00BD4D17" w:rsidRPr="00CF0918" w:rsidRDefault="00BD4D17" w:rsidP="00BD4D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0EF447" w14:textId="73F3DF0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BC1978" w14:textId="7424E2D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68276891" w14:textId="0288041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E37F5B" w14:textId="21F9F8B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17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99A97E" w14:textId="4E39FF0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25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07FBAC" w14:textId="48CF27E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24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4ED877" w14:textId="2C4AB35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17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AD3250B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  <w:vAlign w:val="center"/>
          </w:tcPr>
          <w:p w14:paraId="114112B5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0877590A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659F7959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32B09A88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545D725B" w14:textId="2860DDF8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acillus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F8E10E" w14:textId="2ED8AD6B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08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DEA151" w14:textId="022E9AA4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35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5CDF61FD" w14:textId="44D101E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BEFE48" w14:textId="0DC7C619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2DBBB1" w14:textId="44076E5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863D3D" w14:textId="6C2107D3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E7F41F" w14:textId="4A360C0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348D347C" w14:textId="46D9E12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823501E" w14:textId="23F5377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6DC544EB" w14:textId="3193D54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43F1EA26" w14:textId="53BCE17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BD4D17" w14:paraId="241F9E36" w14:textId="77777777" w:rsidTr="00923320">
        <w:trPr>
          <w:jc w:val="center"/>
        </w:trPr>
        <w:tc>
          <w:tcPr>
            <w:tcW w:w="833" w:type="pct"/>
            <w:vMerge/>
          </w:tcPr>
          <w:p w14:paraId="3BA50DBE" w14:textId="7B41DA4E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887C7C3" w14:textId="04D307A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12F39E" w14:textId="152D33F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460D05F1" w14:textId="6F29FE7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A9D92C" w14:textId="678112D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FD5909" w14:textId="2B11DE1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4D5F0D" w14:textId="2731583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4432B7" w14:textId="16787BC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E5A6AC5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DBF1507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5696AB59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6D384E45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22675F06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11F7A61C" w14:textId="0C54EC96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AC30A6" w14:textId="3AA79C6F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CD33E26" w14:textId="4B6D9793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0F041C96" w14:textId="356F02C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C965BC" w14:textId="4D662DD9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32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509C76" w14:textId="0ED2F0A2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8F396C" w14:textId="63F9C41B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9AED47" w14:textId="187C68C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6E8D9F2C" w14:textId="21DE939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4A2047C8" w14:textId="115DEC0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36E939B" w14:textId="05F4AE7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542173E1" w14:textId="544905E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BD4D17" w14:paraId="503BD07A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6D919496" w14:textId="217122E8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A8472D" w14:textId="6ED69F3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C9E18E" w14:textId="01FFBFC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04FE418C" w14:textId="2D74CC7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253F80" w14:textId="5B5AB18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26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01C85A" w14:textId="415902F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6FD6AD" w14:textId="7FE53DA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8B643E" w14:textId="77CC33B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47917D9C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338C9BDF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34447774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41A774E2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0E5E0F6E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41DEA6C7" w14:textId="40060B55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Enterococcus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B0FA6F" w14:textId="52CF3D4E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843B82" w14:textId="29E90613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08EBB323" w14:textId="50B2D58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43EF13" w14:textId="395EB73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378FEF" w14:textId="239461B4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998A1C" w14:textId="31EB1BC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541630" w14:textId="6FE7FD3E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6DE3E3E3" w14:textId="53525B8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AAA5AFF" w14:textId="5B33D46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471D941" w14:textId="3A87B17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2EA86CAE" w14:textId="693FCFD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D4D17" w14:paraId="1E68084D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73440C4E" w14:textId="62D27CAE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E0160C" w14:textId="5375371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8FB48CE" w14:textId="75B1327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1498F769" w14:textId="0ADF062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584059" w14:textId="2BEA46E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A981EF" w14:textId="55AE75E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EA5B01" w14:textId="20ED763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B22383" w14:textId="50DD9D6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2A090C84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3831F913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02D2591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0F071973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1F561D96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426D5EDF" w14:textId="798C380C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DD73B0" w14:textId="6D604034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AC2F9B" w14:textId="1C81F043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02AB3324" w14:textId="190BE1F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CD599C8" w14:textId="4A5A719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798638" w14:textId="5078EE4A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1EE6CA" w14:textId="13C6E62C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88A20E" w14:textId="60ED89A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46BDE8A6" w14:textId="463C7F5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7E9301EA" w14:textId="6E685EC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68BD7780" w14:textId="391A7A0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479E4F54" w14:textId="11DC7B5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D4D17" w14:paraId="23ADF44C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6AB5A2F9" w14:textId="18BF2F74" w:rsidR="00BD4D17" w:rsidRPr="00CF0918" w:rsidRDefault="00BD4D17" w:rsidP="00BD4D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93FFBE" w14:textId="0975202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683116" w14:textId="3B03D15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553A2138" w14:textId="5099D30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19375D" w14:textId="1EE6329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6DB258" w14:textId="0030973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5F9F5A" w14:textId="6326CFB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71212D" w14:textId="62FB36B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4112A140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02C0EF4B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3EA8B7F5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69A6162F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3B84D6AD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10AF23F8" w14:textId="7D248A4A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aproiciproducens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0394A5" w14:textId="2E1059CB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6A5694" w14:textId="44144904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18886766" w14:textId="381B23E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F382A8" w14:textId="1562988A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E82F42" w14:textId="534190F3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69FB13" w14:textId="63A886A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D1EABC" w14:textId="5A6EB1D1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D26F82D" w14:textId="4F41D0F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3B0BB3EF" w14:textId="3509506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4B02ACA5" w14:textId="614893E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40A60118" w14:textId="7F4121D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BD4D17" w14:paraId="0503A0C3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51F9DDF0" w14:textId="16956A87" w:rsidR="00BD4D17" w:rsidRPr="00CF0918" w:rsidRDefault="00BD4D17" w:rsidP="00BD4D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B994A6" w14:textId="4F0C832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7547B2" w14:textId="42C96AD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79C424D0" w14:textId="1EF4542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C53D97" w14:textId="0282ACF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DD8B7C6" w14:textId="6A3165F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0F12C1" w14:textId="04220C2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4F3832" w14:textId="293906F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412BDE4F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4AFC5830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4DCFFAF5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3EDB7AD2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7990E06E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2BB1DA60" w14:textId="15874DBD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tenotrophomonas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134F64" w14:textId="14E05145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CD9AA36" w14:textId="28EBF2EF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0563AF44" w14:textId="1E4D2EA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47686B" w14:textId="24DC9E95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7DAADC" w14:textId="3EBC77A5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109989" w14:textId="5F46D3A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DEC78E" w14:textId="3B3277EC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6A9A618F" w14:textId="59E8CBC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3F9DAD06" w14:textId="415DBA1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1F03A59C" w14:textId="3B7207E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69F510C2" w14:textId="4E68BC8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BD4D17" w14:paraId="1CE1B9D5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62B3B788" w14:textId="60A42E0B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0538F4" w14:textId="2885176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E4D0C0" w14:textId="589D630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2394D305" w14:textId="3FDCE52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702EE6" w14:textId="47AB411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C3FD5B" w14:textId="122C46F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DB50B1" w14:textId="2953E2B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B37ED3" w14:textId="1A2F72C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B154D66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B473FB5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763F41E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50991C5B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15817818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331488BD" w14:textId="7D8ACFCC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CE86F0" w14:textId="596E901E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1B7B94" w14:textId="08342337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6C60C729" w14:textId="185025C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C56D66" w14:textId="2474F3E2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02C57C" w14:textId="35BCDD2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5F0150" w14:textId="34331869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C216AE" w14:textId="4B77FD09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34ECE907" w14:textId="64415E8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7FB486E2" w14:textId="43B99D5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4BA78808" w14:textId="19B3B5F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751A8587" w14:textId="3DDE20F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D4D17" w14:paraId="7495066F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35F043CA" w14:textId="05B14AAF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11BC6C" w14:textId="3A57E81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DAE1AA" w14:textId="78E51A7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5D657300" w14:textId="1EB6D00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F99FF1" w14:textId="59BF8C4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79AB54" w14:textId="297CCF8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AE99FE" w14:textId="273C32D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56955E" w14:textId="5533175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01AD06CD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5EA9D2B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49C6B63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2FD0B3F8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0955877A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0CB87FB4" w14:textId="10719C52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Klebsiella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07D45D" w14:textId="763C329F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6AC18F" w14:textId="6510A575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2A90799F" w14:textId="66575F4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96871B" w14:textId="48A7ADF1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C9CF14" w14:textId="16229B2C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1A1BEB" w14:textId="69FFD1DB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ADBE32" w14:textId="2412381F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39664401" w14:textId="43A423D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34BAAEA" w14:textId="42D5CBE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8E8909A" w14:textId="2A9F341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7D002342" w14:textId="1395CE4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BD4D17" w14:paraId="7E7C8C8F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2BA1ECFC" w14:textId="0CED8E1D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C0DC7F" w14:textId="6E20AA8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007344" w14:textId="2CB98AD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7E0D46BA" w14:textId="534D737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5F3CD6" w14:textId="63C8D0E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ADD3E8" w14:textId="2A037D1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A72FEA" w14:textId="62E2E49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E60C89" w14:textId="35699EF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597BA628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7A223D2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22452095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50FFC02E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4829687F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6F6316EF" w14:textId="63113A95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naerosporobacter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73CDD4" w14:textId="33F58F6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AC135C" w14:textId="688F01D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246F85FE" w14:textId="5D549D1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742562" w14:textId="4525DC12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CAFEB6" w14:textId="6545E317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9A6B5B" w14:textId="3A1225EE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15305C" w14:textId="30048FEC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FED435D" w14:textId="5DCF05B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C3E3010" w14:textId="1EFD1B3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68C69127" w14:textId="196EE3D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24BB7FFA" w14:textId="7D0C324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BD4D17" w14:paraId="0FD95852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6E7EE62B" w14:textId="7EBAE5DD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1EC6DA" w14:textId="151078C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52604E" w14:textId="5FAF710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1550DF62" w14:textId="14D8068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966B79" w14:textId="58787BE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A5D5A0" w14:textId="21360CD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013EB5" w14:textId="31971EE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CF6898" w14:textId="0D89170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21EC4399" w14:textId="064D47F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FE9F6C8" w14:textId="3299296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4DAD4B52" w14:textId="6347DC9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0C2F5B97" w14:textId="305D0EC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4408FE4D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2BBF9C07" w14:textId="15D69FD1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Kosakonia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D189FD" w14:textId="525DD10F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A799C2" w14:textId="121B40F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05C28238" w14:textId="0A4AC92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0A508D" w14:textId="4A58BBC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C0D929" w14:textId="2099E0FB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57CC9D" w14:textId="7AFEEB6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519141" w14:textId="5F45273B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643E4BF1" w14:textId="65A85F5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44F45AE1" w14:textId="6F09D7D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6D4F4D04" w14:textId="4223FB7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164A8625" w14:textId="4481C92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BD4D17" w14:paraId="6111B5BE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25E08258" w14:textId="4A9A2051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FA376F" w14:textId="5DB70C4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07948D" w14:textId="5FEC94F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30F5228A" w14:textId="6783472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3AE74B" w14:textId="492781E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C7F5F3" w14:textId="0BB03E6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332C9D" w14:textId="035614E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436BDD" w14:textId="186D0A4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  <w:vAlign w:val="center"/>
          </w:tcPr>
          <w:p w14:paraId="628DB52E" w14:textId="4E92829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16C92E1" w14:textId="7B58816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D4BB487" w14:textId="3E40BE4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0C598360" w14:textId="49FB308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58BC7C09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3C3130B4" w14:textId="63B2712F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262E7A" w14:textId="4FBF7FEB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D1DAEF" w14:textId="77084A71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2AC8C9C8" w14:textId="324D9F7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F1D804" w14:textId="7C5650C9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F913E8" w14:textId="1C4ACAE4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7D67E6" w14:textId="19D1AF9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07BA5F" w14:textId="2A304B9E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4A85A3DB" w14:textId="302A2CA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03EBDE21" w14:textId="67A9F1D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0AB55C1A" w14:textId="4CABE5E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6A9B0931" w14:textId="65265EB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BD4D17" w14:paraId="6E9859CB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3060B86F" w14:textId="5D280771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50BC57" w14:textId="1622CA8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FAD057" w14:textId="7B33386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09903A64" w14:textId="7EFA732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D1CCD6A" w14:textId="5D471D3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015976" w14:textId="0C37FDC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D1EABF" w14:textId="5B0F835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2763ED" w14:textId="7D2FC9A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393139F7" w14:textId="24CB8E9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30897B6B" w14:textId="639A545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255084AD" w14:textId="53B288E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1CFE9B4B" w14:textId="6A1FE87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00960134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6EA8E9F9" w14:textId="1AB9822D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Lactococcus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24F2E3" w14:textId="71602F81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86CB00" w14:textId="627C8C1A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0B26A55B" w14:textId="692059E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A24C2E" w14:textId="14BE0CA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515C6C" w14:textId="7F665B0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5381A9" w14:textId="3F5D7535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A215D9" w14:textId="2D58B67C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3C2CFD6C" w14:textId="11D246F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502FF0A" w14:textId="7DAF17C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7EFEDE33" w14:textId="212ACCC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129F33E1" w14:textId="0877ED8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D4D17" w14:paraId="737B09F1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7C84E64E" w14:textId="06F25BD4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188408" w14:textId="7F12053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8684A6" w14:textId="2206306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11842AAF" w14:textId="680260D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66483B" w14:textId="2FC3EA9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EDABF0" w14:textId="0A0C59D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EA1257" w14:textId="16DE2CB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CE930F" w14:textId="646581F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59EC7F3D" w14:textId="01616E5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0DA2A5D" w14:textId="1414FD7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2C981E82" w14:textId="10CB4D5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62D72A34" w14:textId="40E0BB2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3AFBF4E1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4170DE0D" w14:textId="62158F05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Weissella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0380F3" w14:textId="788E4239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76B727" w14:textId="7BBBF7F9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145D3AF2" w14:textId="3E49247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AB1F6B" w14:textId="68EFDD81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E12CFA" w14:textId="1F5A5EB4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875C3F" w14:textId="7A335BEC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EAA62A" w14:textId="25384171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EF58BD2" w14:textId="0D0EE4A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0D01ED14" w14:textId="412FE4E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1DF0E06D" w14:textId="038D226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3CDE6600" w14:textId="1360CD2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BD4D17" w14:paraId="12D9BE6D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13E7A45B" w14:textId="679F3733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98F34D" w14:textId="53D6F553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BAAC4F" w14:textId="4DFCF125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3A713CA6" w14:textId="6CDEFDA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308000" w14:textId="48E846BB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AB55B8" w14:textId="11EE3E57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0445E4" w14:textId="7BDA513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FA11B2" w14:textId="016B95D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3285B9A6" w14:textId="09A1538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4F2FE2EE" w14:textId="3940414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B21A531" w14:textId="7B3B7EC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54CB35BF" w14:textId="5636E7A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72CBA7E7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48B5FE6D" w14:textId="4F93C3D1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EE6D33" w14:textId="40D6DF8E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DDFE996" w14:textId="6C738D0A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5210F1D6" w14:textId="41B6F95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1A907B" w14:textId="357A6D3A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25B48B" w14:textId="46A7FBFA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8C2E0E" w14:textId="7B820934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CFCF11" w14:textId="1760E6C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01477BF2" w14:textId="03D9723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E6AB24E" w14:textId="656CD04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4E472770" w14:textId="159DD77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1AC0D582" w14:textId="3FEF758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BD4D17" w14:paraId="7F2CB2C4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3C0CC157" w14:textId="0D1DE981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7E2D95" w14:textId="0C33F8A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8C6BA2" w14:textId="7530CE9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5062005E" w14:textId="42AFC85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B50737" w14:textId="0E43B00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E2A67D" w14:textId="55C491E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19FDA0" w14:textId="711DF57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23B27A" w14:textId="255F29C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3782B382" w14:textId="4180C38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2C2D5D1E" w14:textId="36E97E3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35A0809" w14:textId="2C3BD68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0FF32DB2" w14:textId="4D9DF5E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5FE5A673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2A5BE2C1" w14:textId="35AEBE65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cinetobacter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16E247" w14:textId="476E5015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F3814D" w14:textId="732BA28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32B45A10" w14:textId="557E669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EFF1A7" w14:textId="065BDAD9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166557" w14:textId="5BCDEF22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3A93FF" w14:textId="5B4AB35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4C6BDD" w14:textId="4ED1A243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9D2C909" w14:textId="0B5F05E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0677509D" w14:textId="1A7EF84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A5C518E" w14:textId="163E296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32B1891B" w14:textId="59A76EB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BD4D17" w14:paraId="3E4A2DA2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1A8E57E6" w14:textId="0B0ABAD9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72D86F" w14:textId="7F7F084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87EA1B7" w14:textId="3B20C4D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61CEC5E1" w14:textId="1EEA908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8A32D6" w14:textId="0FCA245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CD1D5F" w14:textId="348FE82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ECB959" w14:textId="268417C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8F847E" w14:textId="0CE7751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53DAA499" w14:textId="622A49D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05E95EB9" w14:textId="2D7E8CF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4E38A37" w14:textId="7540191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083A43DD" w14:textId="7BED4CC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47FAB53D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587BCAC7" w14:textId="73E10A90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omamonas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1F1660" w14:textId="0B122F9F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AA31CC" w14:textId="01EEC9DF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13453F8C" w14:textId="27B7C81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A38891" w14:textId="718429B5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BB110C" w14:textId="7640F31F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89C231" w14:textId="25E1C035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EB9A8E" w14:textId="2D926DFE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59521BC" w14:textId="77B750F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53C1591" w14:textId="1407966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7D144792" w14:textId="01D7598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0E0A9B76" w14:textId="595C0D3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D4D17" w14:paraId="7118540A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26F0E0F0" w14:textId="6178D71B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3E99B0" w14:textId="03A2794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F52325" w14:textId="00EF933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01F22A10" w14:textId="6D17438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44573E" w14:textId="07FF8B0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D3BE8A" w14:textId="34BBDB8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419CE3" w14:textId="609775E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2C6165" w14:textId="65926BA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11A12A9F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EECE1D0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109FD06B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5E0B430E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3D736966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74E56F13" w14:textId="684E4614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taphylococcus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E324D7" w14:textId="1B09E7CB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09062D" w14:textId="545BA82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063EBD6D" w14:textId="3087907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F5A03E" w14:textId="0F2AB1E2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11335A" w14:textId="2D1163B4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EBF2D1" w14:textId="50356FD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CEFDC9" w14:textId="3D3909B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0CEAFB43" w14:textId="4EAA053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DB5FAC1" w14:textId="0220F83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3961878B" w14:textId="5878DBB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6D99B9A2" w14:textId="43B2BE1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D4D17" w14:paraId="358C1075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022E5E37" w14:textId="6B9C5AA4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EF781A" w14:textId="5C148A4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30B20C" w14:textId="42D7301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47E110DD" w14:textId="34B85A5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50C090" w14:textId="73F6D52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F8095C" w14:textId="5F5B75B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8BFF57" w14:textId="52C074D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CF7C2D" w14:textId="3C4FBAF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DDBC6CD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23669B70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3265DFFF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094EF7FB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0101BC99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64D0D59C" w14:textId="16559B54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arciella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9FBCA1" w14:textId="55C79DA9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14491A" w14:textId="7E289767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2E453167" w14:textId="1F6F4ED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8516C8" w14:textId="1828FF3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C7D2BF" w14:textId="1274713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ECA5EE" w14:textId="3E9FC5CF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A66C4F" w14:textId="59C3910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3F95EC2A" w14:textId="0F64A41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7591DC73" w14:textId="45DFC5F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77C315C5" w14:textId="0D5D46A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12271949" w14:textId="0C53529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D4D17" w14:paraId="660B238D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21BF8F8C" w14:textId="23F8AEC6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B9D678" w14:textId="1B92475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AB48FD" w14:textId="4F6F5BF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4CF2A335" w14:textId="168662E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6C0EAF" w14:textId="77D484F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7C0EAA" w14:textId="2C9F34C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4B675A" w14:textId="72B81BD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C8A823" w14:textId="1C1102B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58E70248" w14:textId="0DAF0BC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314F6D82" w14:textId="6D27D7E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4F28D68A" w14:textId="2E45EDB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6CBB3C74" w14:textId="15E1A3B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05DCB86A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62BE055E" w14:textId="2C06CEC0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E0DAEA" w14:textId="1B72229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3B0ED7" w14:textId="574B6D5F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0BB4FAB1" w14:textId="3C8C4C7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020EB4" w14:textId="4FD15E17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FAD4EB" w14:textId="7DB2CF8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C6F525" w14:textId="29C8215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B741A4" w14:textId="53A2DB69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7F5E0911" w14:textId="03AA014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58EBEDF" w14:textId="34BAD9C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603D47DA" w14:textId="3946CA8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29FA640B" w14:textId="60C9396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BD4D17" w14:paraId="324AA2C0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27713E22" w14:textId="1DE9C3BC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664292" w14:textId="4B41193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865E0D" w14:textId="4AE53C6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3E695EDE" w14:textId="5E3A9E1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692D2F" w14:textId="2E137A9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F7494E" w14:textId="3C52AB5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C3F818" w14:textId="4A8473E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11AAD9" w14:textId="565E9D4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12D44A09" w14:textId="12F6085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528F0D7" w14:textId="7DCDC67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3EAC6370" w14:textId="50F800E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766F98ED" w14:textId="2300625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4F503907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5B178D9B" w14:textId="44BC5675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A04F66" w14:textId="7E30C561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12B898" w14:textId="3F91FA7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5F40966E" w14:textId="48C6D5A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D7D380" w14:textId="13A1A0E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D9B1AA" w14:textId="7D8FE06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818A46" w14:textId="49F2AAD1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A245CC" w14:textId="06C4E0D9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F5C5695" w14:textId="1DB10C9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74728A29" w14:textId="7F4226A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692B46A5" w14:textId="75EF62F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3C421C9B" w14:textId="7BB85B9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BD4D17" w14:paraId="386661B8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22EFD960" w14:textId="63C2D6EE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9CF6B9" w14:textId="1FF1114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905A63" w14:textId="70D8932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6672FD55" w14:textId="7C0370D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6D8E54" w14:textId="3AA64F3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FA0E4C" w14:textId="193A3C5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035505" w14:textId="6A29880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E191BC" w14:textId="56547E1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4BA0A8DF" w14:textId="4386993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D7B491A" w14:textId="44D9A22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2DB05F56" w14:textId="0229ABC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62462781" w14:textId="3FC4CB4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2FB5ECCA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1A1338AC" w14:textId="79C9A647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71E9EF" w14:textId="14B99E1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2872A8" w14:textId="5EE100E5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61C3622F" w14:textId="2B0D1F9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9A8609" w14:textId="3229B7C3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14BC66" w14:textId="4AB8E4AE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8C4036" w14:textId="2637EE2C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88496E" w14:textId="0276E4E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4E75FDCA" w14:textId="6B9822E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1F961FE7" w14:textId="27D1895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D529B83" w14:textId="0639BAF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4524CC14" w14:textId="029FB36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D4D17" w14:paraId="09F56D3E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702CEDF5" w14:textId="70D0152F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E0FD66" w14:textId="53BD001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44CA47" w14:textId="5094287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06B1B084" w14:textId="6F6A691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CD69A1" w14:textId="057B716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5A2FBE" w14:textId="6BBB6EA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E62EDE" w14:textId="10904FB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A0BFE2" w14:textId="0B4ED38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CEE14A5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549AEC16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565FE26E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377E7904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490DC410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6AC121D2" w14:textId="5953F288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phingomonas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3B7199" w14:textId="35D71CBA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81BB2C" w14:textId="31C7238C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20F6507E" w14:textId="604E1CA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7AAC85" w14:textId="18B5D6AC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392D61" w14:textId="19D84403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8EAB84" w14:textId="08755F5E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56D985" w14:textId="6A16D1A4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0BE392BE" w14:textId="7764E66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34814B2E" w14:textId="2C8EC31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F2DFA7A" w14:textId="23105DA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01EF0133" w14:textId="7E3DEE2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BD4D17" w14:paraId="34C0CA65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4119832F" w14:textId="53009B55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87D40B" w14:textId="1D648F3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5DE9B2" w14:textId="42D99F7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0ACA86B5" w14:textId="650BA25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9E7F0F" w14:textId="12F9451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7D29DB" w14:textId="7FDBB36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BB945F" w14:textId="2A7E7DE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37C3E0" w14:textId="51B056E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A62272A" w14:textId="4C29B72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52855857" w14:textId="29FF764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09AD287" w14:textId="72FF8F9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2E8B657A" w14:textId="1F50EA6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385818DB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3BB0ECDD" w14:textId="50A6FC92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erratia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7B9E19" w14:textId="21FA45D3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6CE751" w14:textId="587AFF5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1EF2FE25" w14:textId="0A5F86C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0CA49C" w14:textId="0160C414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13E656" w14:textId="419EBA6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786037" w14:textId="7049285F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0FD1D5" w14:textId="7502321B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0BF1A688" w14:textId="2E7A6DD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08E7431" w14:textId="7BE0410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040C4BE7" w14:textId="16DE2F5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66C8970F" w14:textId="3E15482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BD4D17" w14:paraId="041A23FA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36488876" w14:textId="092E4F5B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919025" w14:textId="0C9A995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525F03" w14:textId="4CB50B3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17A7D895" w14:textId="4721813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2C8B12" w14:textId="784EE68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DFFB31" w14:textId="05EE391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B475D8" w14:textId="1F10CBF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19C0A7" w14:textId="626EC8A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180090B3" w14:textId="2AB64B7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8BBE82F" w14:textId="114BE14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0BC74605" w14:textId="2894887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76D5D35A" w14:textId="4A4E6F6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4C61295D" w14:textId="77777777" w:rsidTr="004058D2">
        <w:trPr>
          <w:jc w:val="center"/>
        </w:trPr>
        <w:tc>
          <w:tcPr>
            <w:tcW w:w="833" w:type="pct"/>
            <w:vMerge w:val="restart"/>
            <w:vAlign w:val="center"/>
          </w:tcPr>
          <w:p w14:paraId="3978E378" w14:textId="104EED28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seudoxanthomonas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BB3248" w14:textId="20ECCC0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84DD22" w14:textId="0E16BE9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21242743" w14:textId="6B664AC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02FAE1" w14:textId="4F14B8C3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5F2C6F" w14:textId="6900E19C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38559F" w14:textId="61DC168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39A78D" w14:textId="535938B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1CDDB08E" w14:textId="3E91420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7FCAF373" w14:textId="652C397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7EA8800" w14:textId="30335F3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6B704057" w14:textId="39303D8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BD4D17" w14:paraId="2C46BFD3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0F3AE978" w14:textId="5C0A403B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D25CB6" w14:textId="405F3E7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C5F07B" w14:textId="4C4BAC1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621B5557" w14:textId="08FF45E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DA5E603" w14:textId="132E808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75E125" w14:textId="377B606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4B4365" w14:textId="133A1D1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657CBD" w14:textId="20E1D8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476F5306" w14:textId="20CEF4C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14D0EA65" w14:textId="5E35503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2DBCD6AC" w14:textId="7504739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40843DE1" w14:textId="5807AAC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22824384" w14:textId="77777777" w:rsidTr="00923320">
        <w:trPr>
          <w:jc w:val="center"/>
        </w:trPr>
        <w:tc>
          <w:tcPr>
            <w:tcW w:w="833" w:type="pct"/>
            <w:vMerge w:val="restart"/>
            <w:vAlign w:val="center"/>
          </w:tcPr>
          <w:p w14:paraId="0A59F6BE" w14:textId="6AA43291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icrobacterium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85B8C13" w14:textId="3EFDB28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197F75" w14:textId="6855656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0C3B7B15" w14:textId="7865A91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ED845B" w14:textId="7A0663FB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FB8BF3" w14:textId="62368E51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34AA8A" w14:textId="61FE9643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7F51FE" w14:textId="7ED76433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179394B" w14:textId="0C84D0C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4297B8AE" w14:textId="6CA51E1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194BB29" w14:textId="1BCE947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51DCE677" w14:textId="3AD0852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BD4D17" w14:paraId="749BF5E2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2BE0FEA2" w14:textId="45806B61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8541EB" w14:textId="00B8721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D27B4E" w14:textId="521770F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71955FB8" w14:textId="0B7C334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861201" w14:textId="24A9191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6D6317" w14:textId="020F6BD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7F4213" w14:textId="382BC41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1688C7" w14:textId="282BECE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2F8A04C6" w14:textId="3147048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5CE5E889" w14:textId="4B43C2D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B16A9FB" w14:textId="32AEBB4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2F83F6B3" w14:textId="0BE066B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52331BFC" w14:textId="77777777" w:rsidTr="00923320">
        <w:trPr>
          <w:jc w:val="center"/>
        </w:trPr>
        <w:tc>
          <w:tcPr>
            <w:tcW w:w="833" w:type="pct"/>
            <w:vMerge w:val="restart"/>
            <w:vAlign w:val="center"/>
          </w:tcPr>
          <w:p w14:paraId="1A74DF20" w14:textId="48EF62DA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utterella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0A093C9" w14:textId="172E886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525298" w14:textId="132411A9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2037837D" w14:textId="36C7A7D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BC060A" w14:textId="0635004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4066E1" w14:textId="3A58314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B796E2" w14:textId="6467654E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245170" w14:textId="6DA64C7B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F5520C3" w14:textId="1A7D054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6FD6A20B" w14:textId="1580110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18136B99" w14:textId="654FB58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3C1379C4" w14:textId="0BE3E04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BD4D17" w14:paraId="07D9D3EC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5B4E6A98" w14:textId="5620F1F7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DD0524" w14:textId="39E8130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D62D2B" w14:textId="483422B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6A5C40CD" w14:textId="5AA5B56D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2EF4C7" w14:textId="2462799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715D3E" w14:textId="349DCA3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13038B" w14:textId="3025C90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7BB42E" w14:textId="1FD1012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44BC0388" w14:textId="4FAF7DE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BE0426F" w14:textId="1340278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56187D8" w14:textId="5DADABF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69A55C7B" w14:textId="79A6B7B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29620E25" w14:textId="77777777" w:rsidTr="00923320">
        <w:trPr>
          <w:jc w:val="center"/>
        </w:trPr>
        <w:tc>
          <w:tcPr>
            <w:tcW w:w="833" w:type="pct"/>
            <w:vMerge w:val="restart"/>
            <w:vAlign w:val="center"/>
          </w:tcPr>
          <w:p w14:paraId="13D575F7" w14:textId="3BE98512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elftia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1B514E" w14:textId="56EDA8E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0B0F9A" w14:textId="202425E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016260F0" w14:textId="222E07BE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2D906F" w14:textId="70DE7941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0AC37A" w14:textId="21DE9AB1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F9D365" w14:textId="73E1375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2FACBF" w14:textId="2213EF0D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F02FA52" w14:textId="468073D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049FAF3" w14:textId="6D19132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512D09FA" w14:textId="552942A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47E4A385" w14:textId="381EA02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D4D17" w14:paraId="40479DB9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42C73A90" w14:textId="2F28664E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5EF42B" w14:textId="3FD4848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3DC4B5" w14:textId="158B681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701E7702" w14:textId="2183A8C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C8799E" w14:textId="427240F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EE7FD6" w14:textId="71D37AB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AAFBA0" w14:textId="105040D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83FC86" w14:textId="71C68A4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107B5A87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674CA935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030450FE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57A3C19E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2DD52D68" w14:textId="77777777" w:rsidTr="00923320">
        <w:trPr>
          <w:jc w:val="center"/>
        </w:trPr>
        <w:tc>
          <w:tcPr>
            <w:tcW w:w="833" w:type="pct"/>
            <w:vMerge w:val="restart"/>
            <w:vAlign w:val="center"/>
          </w:tcPr>
          <w:p w14:paraId="32824BF2" w14:textId="518E39F3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Leuconostoc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A85D0D" w14:textId="632432B7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06A945" w14:textId="24DC2360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3B9884F9" w14:textId="52EFDCD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32142E" w14:textId="12A44185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3D0CBD" w14:textId="5918F602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1E9B4F" w14:textId="6AC12FB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38E7B6" w14:textId="68B3CDB6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791E0BED" w14:textId="722B968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10BC88FF" w14:textId="75FFA29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2BE068E4" w14:textId="345C337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5B24CCE4" w14:textId="47FB439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BD4D17" w14:paraId="2B7DFF5B" w14:textId="77777777" w:rsidTr="00923320">
        <w:trPr>
          <w:jc w:val="center"/>
        </w:trPr>
        <w:tc>
          <w:tcPr>
            <w:tcW w:w="833" w:type="pct"/>
            <w:vMerge/>
            <w:vAlign w:val="center"/>
          </w:tcPr>
          <w:p w14:paraId="1DD90603" w14:textId="691B2603" w:rsidR="00BD4D17" w:rsidRPr="00CF0918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752B44" w14:textId="10C4A615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76788E" w14:textId="7A68E312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</w:tcPr>
          <w:p w14:paraId="29C86773" w14:textId="0ED1149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356FC3" w14:textId="7C9F2C0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0D3C2C" w14:textId="2DA2980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CA1D87" w14:textId="1DE163DF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DBB110" w14:textId="54E7AC2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3A2497AB" w14:textId="1ADB828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28DB4155" w14:textId="1D93658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8" w:space="0" w:color="auto"/>
            </w:tcBorders>
          </w:tcPr>
          <w:p w14:paraId="7E6614EB" w14:textId="6ED5F51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8" w:space="0" w:color="auto"/>
            </w:tcBorders>
          </w:tcPr>
          <w:p w14:paraId="2D3D80AC" w14:textId="6EB2448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D17" w14:paraId="69FCAC7C" w14:textId="77777777" w:rsidTr="00923320">
        <w:trPr>
          <w:jc w:val="center"/>
        </w:trPr>
        <w:tc>
          <w:tcPr>
            <w:tcW w:w="833" w:type="pct"/>
            <w:vMerge w:val="restart"/>
            <w:vAlign w:val="center"/>
          </w:tcPr>
          <w:p w14:paraId="4D8D7CA8" w14:textId="341C2468" w:rsidR="00BD4D17" w:rsidRPr="00CF0918" w:rsidRDefault="00BD4D17" w:rsidP="00BD4D1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F0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antoea</w:t>
            </w:r>
            <w:proofErr w:type="spellEnd"/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F40DB3" w14:textId="640E6205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BE6F9B" w14:textId="4A544CCF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</w:tcPr>
          <w:p w14:paraId="3CCC7682" w14:textId="060FF339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EB33F8" w14:textId="18CFF2B8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C35634B" w14:textId="1AEF8F27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2F28E9" w14:textId="51EA202E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414570" w14:textId="56C39F91" w:rsidR="00BD4D17" w:rsidRPr="00293F50" w:rsidRDefault="00BD4D17" w:rsidP="00BD4D1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7E11CEDF" w14:textId="48E8599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0C3A4484" w14:textId="6B0C7CE6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</w:tcBorders>
            <w:vAlign w:val="center"/>
          </w:tcPr>
          <w:p w14:paraId="3263270A" w14:textId="5C0CCAB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vAlign w:val="center"/>
          </w:tcPr>
          <w:p w14:paraId="20DD6F1F" w14:textId="09F319A4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D4D17" w14:paraId="26F58E28" w14:textId="77777777" w:rsidTr="00923320">
        <w:trPr>
          <w:jc w:val="center"/>
        </w:trPr>
        <w:tc>
          <w:tcPr>
            <w:tcW w:w="833" w:type="pct"/>
            <w:vMerge/>
            <w:tcBorders>
              <w:bottom w:val="single" w:sz="12" w:space="0" w:color="auto"/>
            </w:tcBorders>
          </w:tcPr>
          <w:p w14:paraId="2469357B" w14:textId="5D417B18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BD420F" w14:textId="27D651D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633318" w14:textId="15AA88F1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bottom w:val="single" w:sz="12" w:space="0" w:color="auto"/>
            </w:tcBorders>
            <w:shd w:val="clear" w:color="auto" w:fill="auto"/>
          </w:tcPr>
          <w:p w14:paraId="73357716" w14:textId="6F98A5FC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268B2A" w14:textId="69951EEA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B5B3FC" w14:textId="73539C03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C68956" w14:textId="4871D44B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8F8A52" w14:textId="29CD6A40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F5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6" w:type="pct"/>
            <w:vMerge/>
            <w:tcBorders>
              <w:bottom w:val="single" w:sz="12" w:space="0" w:color="auto"/>
            </w:tcBorders>
          </w:tcPr>
          <w:p w14:paraId="43BA6313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12" w:space="0" w:color="auto"/>
            </w:tcBorders>
          </w:tcPr>
          <w:p w14:paraId="6077B055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bottom w:val="single" w:sz="12" w:space="0" w:color="auto"/>
            </w:tcBorders>
          </w:tcPr>
          <w:p w14:paraId="6AB4A450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bottom w:val="single" w:sz="12" w:space="0" w:color="auto"/>
            </w:tcBorders>
          </w:tcPr>
          <w:p w14:paraId="2F107F6F" w14:textId="77777777" w:rsidR="00BD4D17" w:rsidRPr="00293F50" w:rsidRDefault="00BD4D17" w:rsidP="00BD4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9FD981" w14:textId="77777777" w:rsidR="00D35B03" w:rsidRPr="00B73CF3" w:rsidRDefault="007431A0" w:rsidP="00D35B03">
      <w:pPr>
        <w:tabs>
          <w:tab w:val="left" w:pos="204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E500FD">
        <w:rPr>
          <w:rFonts w:ascii="Times New Roman" w:hAnsi="Times New Roman" w:cs="Times New Roman"/>
          <w:sz w:val="24"/>
          <w:szCs w:val="24"/>
        </w:rPr>
        <w:t>CK, untreated group; LAB, lac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00FD">
        <w:rPr>
          <w:rFonts w:ascii="Times New Roman" w:hAnsi="Times New Roman" w:cs="Times New Roman"/>
          <w:sz w:val="24"/>
          <w:szCs w:val="24"/>
        </w:rPr>
        <w:t>ac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00FD">
        <w:rPr>
          <w:rFonts w:ascii="Times New Roman" w:hAnsi="Times New Roman" w:cs="Times New Roman"/>
          <w:sz w:val="24"/>
          <w:szCs w:val="24"/>
        </w:rPr>
        <w:t>bacte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00FD">
        <w:rPr>
          <w:rFonts w:ascii="Times New Roman" w:hAnsi="Times New Roman" w:cs="Times New Roman"/>
          <w:sz w:val="24"/>
          <w:szCs w:val="24"/>
        </w:rPr>
        <w:t>inoculation group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415">
        <w:rPr>
          <w:rFonts w:ascii="Times New Roman" w:hAnsi="Times New Roman" w:cs="Times New Roman"/>
          <w:sz w:val="24"/>
          <w:szCs w:val="24"/>
        </w:rPr>
        <w:t xml:space="preserve">SEM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3CF3">
        <w:rPr>
          <w:rFonts w:ascii="Times New Roman" w:hAnsi="Times New Roman" w:cs="Times New Roman"/>
          <w:sz w:val="24"/>
          <w:szCs w:val="24"/>
        </w:rPr>
        <w:t>tandard error of mean</w:t>
      </w:r>
      <w:r w:rsidRPr="00504415">
        <w:rPr>
          <w:rFonts w:ascii="Times New Roman" w:hAnsi="Times New Roman" w:cs="Times New Roman"/>
          <w:sz w:val="24"/>
          <w:szCs w:val="24"/>
        </w:rPr>
        <w:t>. R, the mixed rati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04415">
        <w:rPr>
          <w:rFonts w:ascii="Times New Roman" w:hAnsi="Times New Roman" w:cs="Times New Roman"/>
          <w:sz w:val="24"/>
          <w:szCs w:val="24"/>
        </w:rPr>
        <w:t xml:space="preserve"> T, the treatment of LAB or no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04415">
        <w:rPr>
          <w:rFonts w:ascii="Times New Roman" w:hAnsi="Times New Roman" w:cs="Times New Roman"/>
          <w:sz w:val="24"/>
          <w:szCs w:val="24"/>
        </w:rPr>
        <w:t xml:space="preserve"> R ×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415">
        <w:rPr>
          <w:rFonts w:ascii="Times New Roman" w:hAnsi="Times New Roman" w:cs="Times New Roman" w:hint="eastAsia"/>
          <w:sz w:val="24"/>
          <w:szCs w:val="24"/>
        </w:rPr>
        <w:t>T</w:t>
      </w:r>
      <w:r w:rsidRPr="00504415">
        <w:rPr>
          <w:rFonts w:ascii="Times New Roman" w:hAnsi="Times New Roman" w:cs="Times New Roman"/>
          <w:sz w:val="24"/>
          <w:szCs w:val="24"/>
        </w:rPr>
        <w:t xml:space="preserve">, </w:t>
      </w:r>
      <w:r w:rsidRPr="00B73CF3">
        <w:rPr>
          <w:rFonts w:ascii="Times New Roman" w:hAnsi="Times New Roman" w:cs="Times New Roman"/>
          <w:sz w:val="24"/>
          <w:szCs w:val="24"/>
        </w:rPr>
        <w:t xml:space="preserve">the interaction between </w:t>
      </w:r>
      <w:r>
        <w:rPr>
          <w:rFonts w:ascii="Times New Roman" w:hAnsi="Times New Roman" w:cs="Times New Roman"/>
          <w:sz w:val="24"/>
          <w:szCs w:val="24"/>
        </w:rPr>
        <w:t xml:space="preserve">mixed </w:t>
      </w:r>
      <w:r w:rsidRPr="00504415">
        <w:rPr>
          <w:rFonts w:ascii="Times New Roman" w:hAnsi="Times New Roman" w:cs="Times New Roman"/>
          <w:sz w:val="24"/>
          <w:szCs w:val="24"/>
        </w:rPr>
        <w:t xml:space="preserve">ratio </w:t>
      </w:r>
      <w:r w:rsidRPr="00B73CF3">
        <w:rPr>
          <w:rFonts w:ascii="Times New Roman" w:hAnsi="Times New Roman" w:cs="Times New Roman"/>
          <w:sz w:val="24"/>
          <w:szCs w:val="24"/>
        </w:rPr>
        <w:t>and</w:t>
      </w:r>
      <w:r w:rsidRPr="00504415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35B03">
        <w:rPr>
          <w:rFonts w:ascii="Times New Roman" w:hAnsi="Times New Roman" w:cs="Times New Roman"/>
          <w:sz w:val="24"/>
          <w:szCs w:val="24"/>
        </w:rPr>
        <w:t>NA, n</w:t>
      </w:r>
      <w:r w:rsidR="00D35B03" w:rsidRPr="000C4ED0">
        <w:rPr>
          <w:rFonts w:ascii="Times New Roman" w:hAnsi="Times New Roman" w:cs="Times New Roman"/>
          <w:sz w:val="24"/>
          <w:szCs w:val="24"/>
        </w:rPr>
        <w:t>ot applicable</w:t>
      </w:r>
      <w:r w:rsidR="00D35B03">
        <w:rPr>
          <w:rFonts w:ascii="Times New Roman" w:hAnsi="Times New Roman" w:cs="Times New Roman"/>
          <w:sz w:val="24"/>
          <w:szCs w:val="24"/>
        </w:rPr>
        <w:t>.</w:t>
      </w:r>
    </w:p>
    <w:p w14:paraId="4A682FE9" w14:textId="77777777" w:rsidR="00D35B03" w:rsidRPr="00504415" w:rsidRDefault="00D35B03" w:rsidP="00D35B03">
      <w:pPr>
        <w:widowControl/>
        <w:shd w:val="clear" w:color="auto" w:fill="FFFFFF"/>
        <w:spacing w:line="300" w:lineRule="atLeast"/>
        <w:jc w:val="left"/>
        <w:rPr>
          <w:rFonts w:ascii="Helvetica" w:hAnsi="Helvetica" w:cs="宋体"/>
          <w:b/>
          <w:bCs/>
          <w:color w:val="333333"/>
          <w:kern w:val="0"/>
          <w:sz w:val="22"/>
        </w:rPr>
      </w:pPr>
    </w:p>
    <w:p w14:paraId="46ACBBD0" w14:textId="1A02D5D6" w:rsidR="007431A0" w:rsidRPr="00B73CF3" w:rsidRDefault="007431A0" w:rsidP="007431A0">
      <w:pPr>
        <w:tabs>
          <w:tab w:val="center" w:pos="1577"/>
        </w:tabs>
        <w:rPr>
          <w:rFonts w:ascii="Times New Roman" w:hAnsi="Times New Roman" w:cs="Times New Roman"/>
          <w:sz w:val="24"/>
          <w:szCs w:val="24"/>
        </w:rPr>
      </w:pPr>
    </w:p>
    <w:p w14:paraId="6BADE6D6" w14:textId="77777777" w:rsidR="007431A0" w:rsidRDefault="007431A0" w:rsidP="007431A0">
      <w:pPr>
        <w:rPr>
          <w:rFonts w:cs="Verdana"/>
          <w:b/>
          <w:bCs/>
          <w:color w:val="221E1F"/>
          <w:sz w:val="20"/>
          <w:szCs w:val="20"/>
        </w:rPr>
      </w:pPr>
    </w:p>
    <w:p w14:paraId="5D218148" w14:textId="77777777" w:rsidR="00D41093" w:rsidRPr="007431A0" w:rsidRDefault="00D41093"/>
    <w:sectPr w:rsidR="00D41093" w:rsidRPr="007431A0" w:rsidSect="006B6A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B6F67" w14:textId="77777777" w:rsidR="003018E4" w:rsidRDefault="003018E4" w:rsidP="00293F50">
      <w:r>
        <w:separator/>
      </w:r>
    </w:p>
  </w:endnote>
  <w:endnote w:type="continuationSeparator" w:id="0">
    <w:p w14:paraId="2D8C5D83" w14:textId="77777777" w:rsidR="003018E4" w:rsidRDefault="003018E4" w:rsidP="00293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01E5E" w14:textId="77777777" w:rsidR="003018E4" w:rsidRDefault="003018E4" w:rsidP="00293F50">
      <w:r>
        <w:separator/>
      </w:r>
    </w:p>
  </w:footnote>
  <w:footnote w:type="continuationSeparator" w:id="0">
    <w:p w14:paraId="2E43DB2D" w14:textId="77777777" w:rsidR="003018E4" w:rsidRDefault="003018E4" w:rsidP="00293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AA0"/>
    <w:rsid w:val="000B216B"/>
    <w:rsid w:val="00104D6A"/>
    <w:rsid w:val="00156E8F"/>
    <w:rsid w:val="001E054D"/>
    <w:rsid w:val="002105E6"/>
    <w:rsid w:val="002523D3"/>
    <w:rsid w:val="00293F50"/>
    <w:rsid w:val="003018E4"/>
    <w:rsid w:val="0031627A"/>
    <w:rsid w:val="00352F6E"/>
    <w:rsid w:val="003940D6"/>
    <w:rsid w:val="004058D2"/>
    <w:rsid w:val="0041640E"/>
    <w:rsid w:val="00443DDD"/>
    <w:rsid w:val="004A5766"/>
    <w:rsid w:val="004D4E89"/>
    <w:rsid w:val="004F5C2A"/>
    <w:rsid w:val="00561AE1"/>
    <w:rsid w:val="005E72FF"/>
    <w:rsid w:val="006B6AA0"/>
    <w:rsid w:val="00731AAD"/>
    <w:rsid w:val="00736114"/>
    <w:rsid w:val="007431A0"/>
    <w:rsid w:val="00796424"/>
    <w:rsid w:val="007E010E"/>
    <w:rsid w:val="008163D9"/>
    <w:rsid w:val="00821FFA"/>
    <w:rsid w:val="008D19CC"/>
    <w:rsid w:val="00923320"/>
    <w:rsid w:val="009741AE"/>
    <w:rsid w:val="00A21DE1"/>
    <w:rsid w:val="00A37F92"/>
    <w:rsid w:val="00A41442"/>
    <w:rsid w:val="00AE7B0F"/>
    <w:rsid w:val="00BB787C"/>
    <w:rsid w:val="00BD4D17"/>
    <w:rsid w:val="00C7066A"/>
    <w:rsid w:val="00CF0918"/>
    <w:rsid w:val="00D35B03"/>
    <w:rsid w:val="00D41093"/>
    <w:rsid w:val="00D666FE"/>
    <w:rsid w:val="00D7726D"/>
    <w:rsid w:val="00DC6333"/>
    <w:rsid w:val="00E65EF7"/>
    <w:rsid w:val="00F0169A"/>
    <w:rsid w:val="00F1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69D1E"/>
  <w15:chartTrackingRefBased/>
  <w15:docId w15:val="{7EDE4EDB-093D-4D5E-AD00-C2CE5C455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FFA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6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3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3F50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3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3F50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3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天奇</dc:creator>
  <cp:keywords/>
  <dc:description/>
  <cp:lastModifiedBy>王 天威</cp:lastModifiedBy>
  <cp:revision>10</cp:revision>
  <dcterms:created xsi:type="dcterms:W3CDTF">2022-01-24T10:12:00Z</dcterms:created>
  <dcterms:modified xsi:type="dcterms:W3CDTF">2022-01-28T01:15:00Z</dcterms:modified>
</cp:coreProperties>
</file>